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34E" w:rsidRPr="006740B1" w:rsidRDefault="00E6734E" w:rsidP="00E6734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E6734E" w:rsidRDefault="00B60AE5" w:rsidP="00E6734E">
      <w:r w:rsidRPr="00B60AE5">
        <w:rPr>
          <w:noProof/>
          <w:lang w:eastAsia="de-DE"/>
        </w:rPr>
        <w:drawing>
          <wp:inline distT="0" distB="0" distL="0" distR="0">
            <wp:extent cx="5022850" cy="6774180"/>
            <wp:effectExtent l="0" t="0" r="6350" b="7620"/>
            <wp:docPr id="1" name="Grafik 1" descr="C:\Users\Microsoftnutzer\HiDrive\data-1007\Uni\Sci\Pub\Pub\Pub_x12_EPONDV_researchBrief\submission\4_FrontPediatr\SupplFigS1\210302_SupplFigS1_R1FrontPediatr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nutzer\HiDrive\data-1007\Uni\Sci\Pub\Pub\Pub_x12_EPONDV_researchBrief\submission\4_FrontPediatr\SupplFigS1\210302_SupplFigS1_R1FrontPediatr_h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677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33C" w:rsidRDefault="00AC333C"/>
    <w:p w:rsidR="00D10C59" w:rsidRPr="00023BDC" w:rsidRDefault="00D10C59" w:rsidP="00D10C5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 S1</w:t>
      </w:r>
      <w:r w:rsidRPr="00023BD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23BDC">
        <w:rPr>
          <w:rFonts w:ascii="Times New Roman" w:hAnsi="Times New Roman" w:cs="Times New Roman"/>
          <w:sz w:val="24"/>
          <w:szCs w:val="24"/>
          <w:lang w:val="en-US"/>
        </w:rPr>
        <w:t xml:space="preserve"> Preferred Reporting Items for Systematic Reviews and Meta-Analyses (PRISMA) flow diagram. At each stage, the first number refers to the previous version of this meta-analysis, whereas the second number represents the newly identified records.</w:t>
      </w:r>
    </w:p>
    <w:p w:rsidR="00D10C59" w:rsidRDefault="00D10C59"/>
    <w:sectPr w:rsidR="00D10C59" w:rsidSect="004A5BE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110" w:rsidRDefault="00A77110">
      <w:pPr>
        <w:spacing w:after="0" w:line="240" w:lineRule="auto"/>
      </w:pPr>
      <w:r>
        <w:separator/>
      </w:r>
    </w:p>
  </w:endnote>
  <w:endnote w:type="continuationSeparator" w:id="0">
    <w:p w:rsidR="00A77110" w:rsidRDefault="00A77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110" w:rsidRDefault="00A77110">
      <w:pPr>
        <w:spacing w:after="0" w:line="240" w:lineRule="auto"/>
      </w:pPr>
      <w:r>
        <w:separator/>
      </w:r>
    </w:p>
  </w:footnote>
  <w:footnote w:type="continuationSeparator" w:id="0">
    <w:p w:rsidR="00A77110" w:rsidRDefault="00A771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A77110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E"/>
    <w:rsid w:val="003439DD"/>
    <w:rsid w:val="00457C0B"/>
    <w:rsid w:val="005E25A3"/>
    <w:rsid w:val="00784400"/>
    <w:rsid w:val="00A77110"/>
    <w:rsid w:val="00AC333C"/>
    <w:rsid w:val="00AD2A44"/>
    <w:rsid w:val="00B60AE5"/>
    <w:rsid w:val="00B65BC7"/>
    <w:rsid w:val="00D10C59"/>
    <w:rsid w:val="00E6734E"/>
    <w:rsid w:val="00EF363A"/>
    <w:rsid w:val="00F5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1FDE1-0903-4C8D-BD06-0611F2C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7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2</cp:revision>
  <dcterms:created xsi:type="dcterms:W3CDTF">2021-03-20T14:39:00Z</dcterms:created>
  <dcterms:modified xsi:type="dcterms:W3CDTF">2021-03-20T14:39:00Z</dcterms:modified>
</cp:coreProperties>
</file>